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4E404" w14:textId="77777777" w:rsidR="008110AF" w:rsidRPr="00F101D3" w:rsidRDefault="008110AF" w:rsidP="008110AF">
      <w:pPr>
        <w:spacing w:line="360" w:lineRule="auto"/>
        <w:rPr>
          <w:rFonts w:cs="Times New Roman"/>
        </w:rPr>
      </w:pPr>
      <w:proofErr w:type="gramStart"/>
      <w:r w:rsidRPr="00F101D3">
        <w:rPr>
          <w:rFonts w:cs="Times New Roman"/>
        </w:rPr>
        <w:t>a</w:t>
      </w:r>
      <w:proofErr w:type="gramEnd"/>
      <w:r w:rsidRPr="00F101D3">
        <w:rPr>
          <w:rFonts w:cs="Times New Roman"/>
        </w:rPr>
        <w:t>)</w:t>
      </w:r>
    </w:p>
    <w:tbl>
      <w:tblPr>
        <w:tblW w:w="13513" w:type="dxa"/>
        <w:tblInd w:w="93" w:type="dxa"/>
        <w:tblLook w:val="04A0" w:firstRow="1" w:lastRow="0" w:firstColumn="1" w:lastColumn="0" w:noHBand="0" w:noVBand="1"/>
      </w:tblPr>
      <w:tblGrid>
        <w:gridCol w:w="7941"/>
        <w:gridCol w:w="710"/>
        <w:gridCol w:w="1449"/>
        <w:gridCol w:w="1329"/>
        <w:gridCol w:w="1005"/>
        <w:gridCol w:w="1079"/>
      </w:tblGrid>
      <w:tr w:rsidR="008110AF" w:rsidRPr="00F101D3" w14:paraId="44F8CB25" w14:textId="77777777" w:rsidTr="008110AF">
        <w:trPr>
          <w:trHeight w:val="287"/>
        </w:trPr>
        <w:tc>
          <w:tcPr>
            <w:tcW w:w="7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552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A1F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26B8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Lik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2D94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5533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AICc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5632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IC</w:t>
            </w: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c</w:t>
            </w:r>
            <w:r w:rsidRPr="00F101D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t</w:t>
            </w:r>
          </w:p>
        </w:tc>
      </w:tr>
      <w:tr w:rsidR="008110AF" w:rsidRPr="00F101D3" w14:paraId="21D6495B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6225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Benefit + Education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33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703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0BD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5D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E9D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110AF" w:rsidRPr="00F101D3" w14:paraId="37A78128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8F6F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Benefit + Education + Lifetime Predation + Poultry Owned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91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746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5.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77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3.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919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769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110AF" w:rsidRPr="00F101D3" w14:paraId="3F1FE44D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2B080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0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Education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797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2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3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3493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4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5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-1347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146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6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7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2714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EB45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8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9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1.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530" w14:textId="77777777" w:rsidR="008110AF" w:rsidRPr="00B302C4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0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</w:pPr>
            <w:r w:rsidRPr="00B302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rPrChange w:id="11" w:author="Samuel David Merson" w:date="2018-12-03T06:13:00Z">
                  <w:rPr>
                    <w:rFonts w:ascii="Times New Roman" w:eastAsia="Times New Roman" w:hAnsi="Times New Roman" w:cs="Times New Roman"/>
                    <w:color w:val="000000"/>
                    <w:sz w:val="20"/>
                    <w:szCs w:val="20"/>
                  </w:rPr>
                </w:rPrChange>
              </w:rPr>
              <w:t>0.11</w:t>
            </w:r>
          </w:p>
        </w:tc>
      </w:tr>
      <w:tr w:rsidR="008110AF" w:rsidRPr="00F101D3" w14:paraId="1551A0D7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62AD9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Benefit + Education + Conservation Experience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AE9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01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9F9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.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04A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9C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110AF" w:rsidRPr="00F101D3" w14:paraId="5361FD8A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415C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Lifetime Predation + Poultry Owned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133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E72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38D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.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F44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45A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110AF" w:rsidRPr="00F101D3" w14:paraId="258C2C57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87F0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servation Benefit + Education + Lifetime </w:t>
            </w:r>
            <w:bookmarkStart w:id="12" w:name="_GoBack"/>
            <w:bookmarkEnd w:id="12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ation + Region + Pover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9D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D8F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9E5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4.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B62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2A5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110AF" w:rsidRPr="00F101D3" w14:paraId="10E5FCBA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DCC3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Benefit + Conservation Attitude + Education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B5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D97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24B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.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630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3E7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110AF" w:rsidRPr="00F101D3" w14:paraId="342CDF73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267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Conservation Experience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43B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BC7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AE8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.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C50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30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110AF" w:rsidRPr="00F101D3" w14:paraId="7D833FEA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208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Lifetime Predation + Region + Pover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E95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F5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5C2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.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6C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7B7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110AF" w:rsidRPr="00F101D3" w14:paraId="6F610C74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F81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Attitude + Education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6A4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B7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E51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782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218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110AF" w:rsidRPr="00F101D3" w14:paraId="355634D0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7BFF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Conservation Experience + Lifetime Predation + Poultry Owned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44E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18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6.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E18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58C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AF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8110AF" w:rsidRPr="00F101D3" w14:paraId="5EF64BB3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4CE6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Lifetime Predation + Poultry Owned + Region + Pover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14A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11B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799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6FF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970B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110AF" w:rsidRPr="00F101D3" w14:paraId="0F15A263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2EF8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Attitude + Education + Lifetime Predation + Poultry Owned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EFC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E8D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A0D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6.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A19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07D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8110AF" w:rsidRPr="00F101D3" w14:paraId="3DBD564A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3720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+ Conservation Experience + Lifetime Predation + Region + Pover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E8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B64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8C59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01FB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73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110AF" w:rsidRPr="00F101D3" w14:paraId="121FCFCE" w14:textId="77777777" w:rsidTr="008110AF">
        <w:trPr>
          <w:trHeight w:val="478"/>
        </w:trPr>
        <w:tc>
          <w:tcPr>
            <w:tcW w:w="7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43CE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Attitude + Education + Conservation Experience + Lifetime Predation + Regio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886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E7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E3A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34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2B3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110AF" w:rsidRPr="00F101D3" w14:paraId="3B209C35" w14:textId="77777777" w:rsidTr="008110AF">
        <w:trPr>
          <w:trHeight w:val="287"/>
        </w:trPr>
        <w:tc>
          <w:tcPr>
            <w:tcW w:w="7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3C31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ation Attitude + Education + Lifetime Predation + Region + Poverty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239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1FF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47.7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53014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2581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489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6D1569C1" w14:textId="77777777" w:rsidR="008110AF" w:rsidRPr="00F101D3" w:rsidRDefault="008110AF" w:rsidP="008110AF">
      <w:pPr>
        <w:spacing w:line="360" w:lineRule="auto"/>
        <w:rPr>
          <w:rFonts w:cs="Times New Roman"/>
        </w:rPr>
      </w:pPr>
    </w:p>
    <w:p w14:paraId="6986FC69" w14:textId="77777777" w:rsidR="008110AF" w:rsidRPr="00F101D3" w:rsidRDefault="008110AF" w:rsidP="008110AF">
      <w:pPr>
        <w:spacing w:line="360" w:lineRule="auto"/>
        <w:rPr>
          <w:rFonts w:cs="Times New Roman"/>
        </w:rPr>
      </w:pPr>
      <w:proofErr w:type="gramStart"/>
      <w:r w:rsidRPr="00F101D3">
        <w:rPr>
          <w:rFonts w:cs="Times New Roman"/>
        </w:rPr>
        <w:t>b</w:t>
      </w:r>
      <w:proofErr w:type="gramEnd"/>
      <w:r w:rsidRPr="00F101D3">
        <w:rPr>
          <w:rFonts w:cs="Times New Roman"/>
        </w:rPr>
        <w:t>)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740"/>
        <w:gridCol w:w="1300"/>
        <w:gridCol w:w="1300"/>
        <w:gridCol w:w="1300"/>
        <w:gridCol w:w="1900"/>
      </w:tblGrid>
      <w:tr w:rsidR="008110AF" w:rsidRPr="00F101D3" w14:paraId="2625BE78" w14:textId="77777777" w:rsidTr="00F3797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E262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8AF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71C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109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61E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|z|)</w:t>
            </w:r>
          </w:p>
        </w:tc>
      </w:tr>
      <w:tr w:rsidR="008110AF" w:rsidRPr="00F101D3" w14:paraId="01D3137F" w14:textId="77777777" w:rsidTr="00F3797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D13F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time Pred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49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0.90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88E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5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A131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5.9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B32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 xml:space="preserve"> &lt; 0.001 ***</w:t>
            </w:r>
          </w:p>
        </w:tc>
      </w:tr>
      <w:tr w:rsidR="008110AF" w:rsidRPr="00F101D3" w14:paraId="7C51D27E" w14:textId="77777777" w:rsidTr="00F3797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115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manga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90F9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0.927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FBB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7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398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5.2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5BF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F101D3">
              <w:rPr>
                <w:rFonts w:ascii="Times New Roman" w:eastAsia="Times New Roman" w:hAnsi="Times New Roman" w:cs="Times New Roman"/>
                <w:color w:val="000000"/>
              </w:rPr>
              <w:t xml:space="preserve"> &lt; 0.001 ***</w:t>
            </w:r>
          </w:p>
        </w:tc>
      </w:tr>
      <w:tr w:rsidR="008110AF" w:rsidRPr="00F101D3" w14:paraId="5CF03B7D" w14:textId="77777777" w:rsidTr="00F3797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1BB7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tovavy-Fitovinany</w:t>
            </w:r>
            <w:proofErr w:type="spellEnd"/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23B4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0.38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A3A2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18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F4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-2.1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DD23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34237 *</w:t>
            </w:r>
          </w:p>
        </w:tc>
      </w:tr>
      <w:tr w:rsidR="008110AF" w:rsidRPr="00F101D3" w14:paraId="2B9B18F2" w14:textId="77777777" w:rsidTr="00F3797D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717F6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DAEA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25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0EC5D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7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B62E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3.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E000" w14:textId="77777777" w:rsidR="008110AF" w:rsidRPr="00F101D3" w:rsidRDefault="008110AF" w:rsidP="008110A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101D3">
              <w:rPr>
                <w:rFonts w:ascii="Times New Roman" w:eastAsia="Times New Roman" w:hAnsi="Times New Roman" w:cs="Times New Roman"/>
                <w:color w:val="000000"/>
              </w:rPr>
              <w:t>0.000349 ***</w:t>
            </w:r>
          </w:p>
        </w:tc>
      </w:tr>
    </w:tbl>
    <w:p w14:paraId="7818D78C" w14:textId="77777777" w:rsidR="008110AF" w:rsidRPr="00F101D3" w:rsidRDefault="008110AF" w:rsidP="008110AF">
      <w:pPr>
        <w:spacing w:line="360" w:lineRule="auto"/>
        <w:rPr>
          <w:rFonts w:cs="Times New Roman"/>
        </w:rPr>
      </w:pPr>
    </w:p>
    <w:p w14:paraId="6C121BAE" w14:textId="77777777" w:rsidR="008110AF" w:rsidRPr="00F101D3" w:rsidRDefault="008110AF" w:rsidP="008110AF"/>
    <w:p w14:paraId="0DBCCBF0" w14:textId="77777777" w:rsidR="008110AF" w:rsidRPr="00F101D3" w:rsidRDefault="008110AF" w:rsidP="008110AF">
      <w:pPr>
        <w:jc w:val="center"/>
      </w:pPr>
    </w:p>
    <w:p w14:paraId="1EE8750E" w14:textId="77777777" w:rsidR="008110AF" w:rsidRPr="00F101D3" w:rsidRDefault="008110AF" w:rsidP="008110AF">
      <w:pPr>
        <w:jc w:val="center"/>
      </w:pPr>
    </w:p>
    <w:p w14:paraId="56DF5CC5" w14:textId="77777777" w:rsidR="008110AF" w:rsidRPr="00F101D3" w:rsidRDefault="008110AF" w:rsidP="008110AF">
      <w:pPr>
        <w:jc w:val="center"/>
      </w:pPr>
    </w:p>
    <w:p w14:paraId="51F6E4BB" w14:textId="77777777" w:rsidR="008110AF" w:rsidRPr="00F101D3" w:rsidRDefault="008110AF" w:rsidP="008110AF">
      <w:pPr>
        <w:jc w:val="center"/>
      </w:pPr>
    </w:p>
    <w:p w14:paraId="07B1BABF" w14:textId="77777777" w:rsidR="008110AF" w:rsidRPr="00F101D3" w:rsidRDefault="008110AF" w:rsidP="008110AF">
      <w:pPr>
        <w:jc w:val="center"/>
      </w:pPr>
    </w:p>
    <w:p w14:paraId="4855D893" w14:textId="77777777" w:rsidR="008110AF" w:rsidRPr="00F101D3" w:rsidRDefault="008110AF" w:rsidP="008110AF">
      <w:pPr>
        <w:jc w:val="center"/>
      </w:pPr>
    </w:p>
    <w:p w14:paraId="2062592B" w14:textId="77777777" w:rsidR="008110AF" w:rsidRPr="00F101D3" w:rsidRDefault="008110AF" w:rsidP="008110AF">
      <w:pPr>
        <w:jc w:val="center"/>
      </w:pPr>
    </w:p>
    <w:p w14:paraId="78039152" w14:textId="77777777" w:rsidR="008110AF" w:rsidRPr="00F101D3" w:rsidRDefault="008110AF" w:rsidP="008110AF">
      <w:pPr>
        <w:jc w:val="center"/>
      </w:pPr>
    </w:p>
    <w:p w14:paraId="3BEAFAAA" w14:textId="77777777" w:rsidR="008110AF" w:rsidRPr="00F101D3" w:rsidRDefault="008110AF" w:rsidP="008110AF">
      <w:pPr>
        <w:jc w:val="center"/>
      </w:pPr>
    </w:p>
    <w:p w14:paraId="409F199C" w14:textId="77777777" w:rsidR="008110AF" w:rsidRPr="00F101D3" w:rsidRDefault="008110AF" w:rsidP="008110AF">
      <w:pPr>
        <w:jc w:val="center"/>
      </w:pPr>
    </w:p>
    <w:p w14:paraId="32A644F2" w14:textId="77777777" w:rsidR="008110AF" w:rsidRPr="00F101D3" w:rsidRDefault="008110AF" w:rsidP="008110AF">
      <w:pPr>
        <w:jc w:val="center"/>
      </w:pPr>
    </w:p>
    <w:p w14:paraId="2FAFD87F" w14:textId="77777777" w:rsidR="008110AF" w:rsidRPr="00F101D3" w:rsidRDefault="008110AF" w:rsidP="008110AF">
      <w:pPr>
        <w:jc w:val="center"/>
      </w:pPr>
    </w:p>
    <w:p w14:paraId="08115F26" w14:textId="77777777" w:rsidR="008110AF" w:rsidRPr="00F101D3" w:rsidRDefault="008110AF" w:rsidP="008110AF">
      <w:pPr>
        <w:jc w:val="center"/>
      </w:pPr>
    </w:p>
    <w:p w14:paraId="1D7BF492" w14:textId="77777777" w:rsidR="008110AF" w:rsidRPr="00F101D3" w:rsidRDefault="008110AF" w:rsidP="008110AF">
      <w:pPr>
        <w:jc w:val="center"/>
      </w:pPr>
    </w:p>
    <w:p w14:paraId="37624E9F" w14:textId="77777777" w:rsidR="008110AF" w:rsidRPr="00F101D3" w:rsidRDefault="008110AF" w:rsidP="008110AF">
      <w:pPr>
        <w:jc w:val="center"/>
      </w:pPr>
    </w:p>
    <w:p w14:paraId="516EEB79" w14:textId="77777777" w:rsidR="008110AF" w:rsidRPr="00F101D3" w:rsidRDefault="008110AF" w:rsidP="008110A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7739A90" w14:textId="77777777" w:rsidR="00BC5F85" w:rsidRPr="008110AF" w:rsidRDefault="00BC5F85" w:rsidP="008110AF"/>
    <w:sectPr w:rsidR="00BC5F85" w:rsidRPr="008110AF" w:rsidSect="008110A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EAD"/>
    <w:rsid w:val="0012014D"/>
    <w:rsid w:val="001B29D7"/>
    <w:rsid w:val="001D1FB5"/>
    <w:rsid w:val="0036660B"/>
    <w:rsid w:val="00647BB5"/>
    <w:rsid w:val="00790D1E"/>
    <w:rsid w:val="007A7EF8"/>
    <w:rsid w:val="008110AF"/>
    <w:rsid w:val="00830200"/>
    <w:rsid w:val="00870C57"/>
    <w:rsid w:val="00947EAD"/>
    <w:rsid w:val="00A14D11"/>
    <w:rsid w:val="00B302C4"/>
    <w:rsid w:val="00BC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034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A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9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9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9D7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9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9D7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9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D7"/>
    <w:rPr>
      <w:rFonts w:ascii="Lucida Grande" w:eastAsiaTheme="minorHAns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EA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B29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9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9D7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9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9D7"/>
    <w:rPr>
      <w:rFonts w:eastAsiaTheme="minorHAns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9D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9D7"/>
    <w:rPr>
      <w:rFonts w:ascii="Lucida Grande" w:eastAsiaTheme="minorHAns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07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91</Words>
  <Characters>1663</Characters>
  <Application>Microsoft Macintosh Word</Application>
  <DocSecurity>0</DocSecurity>
  <Lines>13</Lines>
  <Paragraphs>3</Paragraphs>
  <ScaleCrop>false</ScaleCrop>
  <Company>University of Oxford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David Merson</dc:creator>
  <cp:keywords/>
  <dc:description/>
  <cp:lastModifiedBy>Samuel David Merson</cp:lastModifiedBy>
  <cp:revision>13</cp:revision>
  <dcterms:created xsi:type="dcterms:W3CDTF">2017-01-07T14:53:00Z</dcterms:created>
  <dcterms:modified xsi:type="dcterms:W3CDTF">2018-12-03T06:13:00Z</dcterms:modified>
</cp:coreProperties>
</file>